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413"/>
        <w:gridCol w:w="1412"/>
        <w:gridCol w:w="5471"/>
      </w:tblGrid>
      <w:tr w:rsidR="00165626" w:rsidRPr="008446FE" w14:paraId="778A7054" w14:textId="77777777" w:rsidTr="00B97A00">
        <w:tc>
          <w:tcPr>
            <w:tcW w:w="8296" w:type="dxa"/>
            <w:gridSpan w:val="3"/>
          </w:tcPr>
          <w:p w14:paraId="47FAB1F9" w14:textId="57790CE2" w:rsidR="00165626" w:rsidRPr="008446FE" w:rsidRDefault="00165626" w:rsidP="00DA2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46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able S1. </w:t>
            </w:r>
            <w:r w:rsidRPr="008446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imer</w:t>
            </w:r>
            <w:r w:rsidRPr="008446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8446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</w:t>
            </w:r>
            <w:r w:rsidRPr="008446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8446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8446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sed</w:t>
            </w:r>
            <w:r w:rsidRPr="008446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in qRT-PCR</w:t>
            </w:r>
          </w:p>
        </w:tc>
      </w:tr>
      <w:tr w:rsidR="00165626" w:rsidRPr="008446FE" w14:paraId="29F538AE" w14:textId="77777777" w:rsidTr="00DA266B">
        <w:tc>
          <w:tcPr>
            <w:tcW w:w="1413" w:type="dxa"/>
          </w:tcPr>
          <w:p w14:paraId="15043350" w14:textId="5D57CA53" w:rsidR="00165626" w:rsidRPr="008446FE" w:rsidRDefault="00095AE8" w:rsidP="00DA2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46FE">
              <w:rPr>
                <w:rFonts w:ascii="Times New Roman" w:hAnsi="Times New Roman" w:cs="Times New Roman"/>
                <w:sz w:val="24"/>
                <w:szCs w:val="24"/>
              </w:rPr>
              <w:t>ZC3H13</w:t>
            </w:r>
          </w:p>
        </w:tc>
        <w:tc>
          <w:tcPr>
            <w:tcW w:w="1412" w:type="dxa"/>
          </w:tcPr>
          <w:p w14:paraId="5D315402" w14:textId="77777777" w:rsidR="00165626" w:rsidRPr="008446FE" w:rsidRDefault="00165626" w:rsidP="00DA2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46FE">
              <w:rPr>
                <w:rFonts w:ascii="Times New Roman" w:hAnsi="Times New Roman" w:cs="Times New Roman"/>
                <w:kern w:val="2"/>
                <w:sz w:val="24"/>
                <w:szCs w:val="24"/>
              </w:rPr>
              <w:t>Forward</w:t>
            </w:r>
          </w:p>
        </w:tc>
        <w:tc>
          <w:tcPr>
            <w:tcW w:w="5471" w:type="dxa"/>
          </w:tcPr>
          <w:p w14:paraId="4870C9A9" w14:textId="33BA641E" w:rsidR="00165626" w:rsidRPr="008446FE" w:rsidRDefault="00095AE8" w:rsidP="00DA2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46F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TGCCGTAACTGGCTGAAGA</w:t>
            </w:r>
          </w:p>
        </w:tc>
      </w:tr>
      <w:tr w:rsidR="00165626" w:rsidRPr="008446FE" w14:paraId="4840CF91" w14:textId="77777777" w:rsidTr="00DA266B">
        <w:tc>
          <w:tcPr>
            <w:tcW w:w="1413" w:type="dxa"/>
          </w:tcPr>
          <w:p w14:paraId="3F8C2E59" w14:textId="77777777" w:rsidR="00165626" w:rsidRPr="008446FE" w:rsidRDefault="00165626" w:rsidP="00DA26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</w:tcPr>
          <w:p w14:paraId="7FDADC94" w14:textId="77777777" w:rsidR="00165626" w:rsidRPr="008446FE" w:rsidRDefault="00165626" w:rsidP="00DA2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46FE">
              <w:rPr>
                <w:rFonts w:ascii="Times New Roman" w:hAnsi="Times New Roman" w:cs="Times New Roman"/>
                <w:kern w:val="2"/>
                <w:sz w:val="24"/>
                <w:szCs w:val="24"/>
              </w:rPr>
              <w:t>Reverse</w:t>
            </w:r>
          </w:p>
        </w:tc>
        <w:tc>
          <w:tcPr>
            <w:tcW w:w="5471" w:type="dxa"/>
          </w:tcPr>
          <w:p w14:paraId="0A4D0837" w14:textId="410F8318" w:rsidR="00165626" w:rsidRPr="008446FE" w:rsidRDefault="00095AE8" w:rsidP="00095AE8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4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TTTACCACGAGGTGAAGGG</w:t>
            </w:r>
          </w:p>
        </w:tc>
      </w:tr>
      <w:tr w:rsidR="00165626" w:rsidRPr="008446FE" w14:paraId="2AF7BD62" w14:textId="77777777" w:rsidTr="00DA266B">
        <w:tc>
          <w:tcPr>
            <w:tcW w:w="1413" w:type="dxa"/>
          </w:tcPr>
          <w:p w14:paraId="7967C03E" w14:textId="289AEABB" w:rsidR="00165626" w:rsidRPr="008446FE" w:rsidRDefault="00095AE8" w:rsidP="00DA2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46FE">
              <w:rPr>
                <w:rFonts w:ascii="Times New Roman" w:hAnsi="Times New Roman" w:cs="Times New Roman"/>
                <w:sz w:val="24"/>
                <w:szCs w:val="24"/>
              </w:rPr>
              <w:t>YTHDC1</w:t>
            </w:r>
          </w:p>
        </w:tc>
        <w:tc>
          <w:tcPr>
            <w:tcW w:w="1412" w:type="dxa"/>
          </w:tcPr>
          <w:p w14:paraId="1C47112C" w14:textId="77777777" w:rsidR="00165626" w:rsidRPr="008446FE" w:rsidRDefault="00165626" w:rsidP="00DA2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46FE">
              <w:rPr>
                <w:rFonts w:ascii="Times New Roman" w:hAnsi="Times New Roman" w:cs="Times New Roman"/>
                <w:kern w:val="2"/>
                <w:sz w:val="24"/>
                <w:szCs w:val="24"/>
              </w:rPr>
              <w:t>Forward</w:t>
            </w:r>
          </w:p>
        </w:tc>
        <w:tc>
          <w:tcPr>
            <w:tcW w:w="5471" w:type="dxa"/>
          </w:tcPr>
          <w:p w14:paraId="6D6A8831" w14:textId="76F04408" w:rsidR="00165626" w:rsidRPr="008446FE" w:rsidRDefault="00095AE8" w:rsidP="00DA2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46F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TTCTGATGAGCAAGGGAACAA</w:t>
            </w:r>
          </w:p>
        </w:tc>
      </w:tr>
      <w:tr w:rsidR="00165626" w:rsidRPr="008446FE" w14:paraId="1380C458" w14:textId="77777777" w:rsidTr="00DA266B">
        <w:tc>
          <w:tcPr>
            <w:tcW w:w="1413" w:type="dxa"/>
          </w:tcPr>
          <w:p w14:paraId="7D291C8F" w14:textId="77777777" w:rsidR="00165626" w:rsidRPr="008446FE" w:rsidRDefault="00165626" w:rsidP="00DA26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</w:tcPr>
          <w:p w14:paraId="2D39907D" w14:textId="77777777" w:rsidR="00165626" w:rsidRPr="008446FE" w:rsidRDefault="00165626" w:rsidP="00DA2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46FE">
              <w:rPr>
                <w:rFonts w:ascii="Times New Roman" w:hAnsi="Times New Roman" w:cs="Times New Roman"/>
                <w:kern w:val="2"/>
                <w:sz w:val="24"/>
                <w:szCs w:val="24"/>
              </w:rPr>
              <w:t>Reverse</w:t>
            </w:r>
          </w:p>
        </w:tc>
        <w:tc>
          <w:tcPr>
            <w:tcW w:w="5471" w:type="dxa"/>
          </w:tcPr>
          <w:p w14:paraId="1468CCAD" w14:textId="71B7074A" w:rsidR="00165626" w:rsidRPr="008446FE" w:rsidRDefault="00095AE8" w:rsidP="00DA2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46F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GCCTCACTTCGAGTGTCATAA</w:t>
            </w:r>
          </w:p>
        </w:tc>
      </w:tr>
      <w:tr w:rsidR="00095AE8" w:rsidRPr="008446FE" w14:paraId="613B6784" w14:textId="77777777" w:rsidTr="00DA266B">
        <w:tc>
          <w:tcPr>
            <w:tcW w:w="1413" w:type="dxa"/>
          </w:tcPr>
          <w:p w14:paraId="16197CBA" w14:textId="3AC4B35C" w:rsidR="00095AE8" w:rsidRPr="008446FE" w:rsidRDefault="00095AE8" w:rsidP="00095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46FE">
              <w:rPr>
                <w:rFonts w:ascii="Times New Roman" w:hAnsi="Times New Roman" w:cs="Times New Roman"/>
                <w:sz w:val="24"/>
                <w:szCs w:val="24"/>
              </w:rPr>
              <w:t>YTHD</w:t>
            </w:r>
            <w:r w:rsidRPr="008446FE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8446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2" w:type="dxa"/>
          </w:tcPr>
          <w:p w14:paraId="6AD2A87C" w14:textId="32F7C15C" w:rsidR="00095AE8" w:rsidRPr="008446FE" w:rsidRDefault="00095AE8" w:rsidP="00095AE8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446FE">
              <w:rPr>
                <w:rFonts w:ascii="Times New Roman" w:hAnsi="Times New Roman" w:cs="Times New Roman"/>
                <w:kern w:val="2"/>
                <w:sz w:val="24"/>
                <w:szCs w:val="24"/>
              </w:rPr>
              <w:t>Forward</w:t>
            </w:r>
          </w:p>
        </w:tc>
        <w:tc>
          <w:tcPr>
            <w:tcW w:w="5471" w:type="dxa"/>
          </w:tcPr>
          <w:p w14:paraId="2E9690BD" w14:textId="578EF7CA" w:rsidR="00095AE8" w:rsidRPr="008446FE" w:rsidRDefault="008446FE" w:rsidP="00095AE8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446F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TACCTCACCACCTACGGACA</w:t>
            </w:r>
          </w:p>
        </w:tc>
      </w:tr>
      <w:tr w:rsidR="00095AE8" w:rsidRPr="008446FE" w14:paraId="0110E3E2" w14:textId="77777777" w:rsidTr="00DA266B">
        <w:tc>
          <w:tcPr>
            <w:tcW w:w="1413" w:type="dxa"/>
          </w:tcPr>
          <w:p w14:paraId="3EFF3062" w14:textId="77777777" w:rsidR="00095AE8" w:rsidRPr="008446FE" w:rsidRDefault="00095AE8" w:rsidP="00095A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</w:tcPr>
          <w:p w14:paraId="5EEFFBFD" w14:textId="5424E595" w:rsidR="00095AE8" w:rsidRPr="008446FE" w:rsidRDefault="00095AE8" w:rsidP="00095AE8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446FE">
              <w:rPr>
                <w:rFonts w:ascii="Times New Roman" w:hAnsi="Times New Roman" w:cs="Times New Roman"/>
                <w:kern w:val="2"/>
                <w:sz w:val="24"/>
                <w:szCs w:val="24"/>
              </w:rPr>
              <w:t>Reverse</w:t>
            </w:r>
          </w:p>
        </w:tc>
        <w:tc>
          <w:tcPr>
            <w:tcW w:w="5471" w:type="dxa"/>
          </w:tcPr>
          <w:p w14:paraId="37A2F154" w14:textId="5FB598A6" w:rsidR="00095AE8" w:rsidRPr="008446FE" w:rsidRDefault="008446FE" w:rsidP="00095AE8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446F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TGCTGATAGATGTTGTTCCCC</w:t>
            </w:r>
          </w:p>
        </w:tc>
      </w:tr>
      <w:tr w:rsidR="00095AE8" w:rsidRPr="008446FE" w14:paraId="194D77F2" w14:textId="77777777" w:rsidTr="00DA266B">
        <w:tc>
          <w:tcPr>
            <w:tcW w:w="1413" w:type="dxa"/>
          </w:tcPr>
          <w:p w14:paraId="4DF91FFC" w14:textId="77777777" w:rsidR="00095AE8" w:rsidRPr="008446FE" w:rsidRDefault="00095AE8" w:rsidP="00095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46FE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1412" w:type="dxa"/>
          </w:tcPr>
          <w:p w14:paraId="694CF357" w14:textId="77777777" w:rsidR="00095AE8" w:rsidRPr="008446FE" w:rsidRDefault="00095AE8" w:rsidP="00095AE8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446FE">
              <w:rPr>
                <w:rFonts w:ascii="Times New Roman" w:hAnsi="Times New Roman" w:cs="Times New Roman"/>
                <w:kern w:val="2"/>
                <w:sz w:val="24"/>
                <w:szCs w:val="24"/>
              </w:rPr>
              <w:t>Forward</w:t>
            </w:r>
          </w:p>
        </w:tc>
        <w:tc>
          <w:tcPr>
            <w:tcW w:w="5471" w:type="dxa"/>
          </w:tcPr>
          <w:p w14:paraId="482046EB" w14:textId="77777777" w:rsidR="00095AE8" w:rsidRPr="008446FE" w:rsidRDefault="00095AE8" w:rsidP="00095AE8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446F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TGACTTCAACAGCGACACCCA</w:t>
            </w:r>
          </w:p>
        </w:tc>
      </w:tr>
      <w:tr w:rsidR="00095AE8" w:rsidRPr="008446FE" w14:paraId="059648FF" w14:textId="77777777" w:rsidTr="00DA266B">
        <w:tc>
          <w:tcPr>
            <w:tcW w:w="1413" w:type="dxa"/>
          </w:tcPr>
          <w:p w14:paraId="4BFF38D5" w14:textId="77777777" w:rsidR="00095AE8" w:rsidRPr="008446FE" w:rsidRDefault="00095AE8" w:rsidP="00095A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</w:tcPr>
          <w:p w14:paraId="19342CE1" w14:textId="77777777" w:rsidR="00095AE8" w:rsidRPr="008446FE" w:rsidRDefault="00095AE8" w:rsidP="00095AE8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446FE">
              <w:rPr>
                <w:rFonts w:ascii="Times New Roman" w:hAnsi="Times New Roman" w:cs="Times New Roman"/>
                <w:kern w:val="2"/>
                <w:sz w:val="24"/>
                <w:szCs w:val="24"/>
              </w:rPr>
              <w:t>Reverse</w:t>
            </w:r>
          </w:p>
        </w:tc>
        <w:tc>
          <w:tcPr>
            <w:tcW w:w="5471" w:type="dxa"/>
          </w:tcPr>
          <w:p w14:paraId="01AA83FE" w14:textId="77777777" w:rsidR="00095AE8" w:rsidRPr="008446FE" w:rsidRDefault="00095AE8" w:rsidP="00095AE8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446F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CACCCTGTTGCTGTAGCCAAA</w:t>
            </w:r>
          </w:p>
        </w:tc>
      </w:tr>
    </w:tbl>
    <w:p w14:paraId="71EFE413" w14:textId="77777777" w:rsidR="009D45EE" w:rsidRPr="008446FE" w:rsidRDefault="009D45EE">
      <w:pPr>
        <w:rPr>
          <w:rFonts w:ascii="Times New Roman" w:hAnsi="Times New Roman" w:cs="Times New Roman"/>
          <w:sz w:val="24"/>
          <w:szCs w:val="24"/>
        </w:rPr>
      </w:pPr>
    </w:p>
    <w:sectPr w:rsidR="009D45EE" w:rsidRPr="008446FE" w:rsidSect="00DC0092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BE5F31" w14:textId="77777777" w:rsidR="000C0AE0" w:rsidRDefault="000C0AE0" w:rsidP="00165626">
      <w:pPr>
        <w:spacing w:after="0" w:line="240" w:lineRule="auto"/>
      </w:pPr>
      <w:r>
        <w:separator/>
      </w:r>
    </w:p>
  </w:endnote>
  <w:endnote w:type="continuationSeparator" w:id="0">
    <w:p w14:paraId="2E3FDF09" w14:textId="77777777" w:rsidR="000C0AE0" w:rsidRDefault="000C0AE0" w:rsidP="001656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5235d5a9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84BBFB" w14:textId="77777777" w:rsidR="000C0AE0" w:rsidRDefault="000C0AE0" w:rsidP="00165626">
      <w:pPr>
        <w:spacing w:after="0" w:line="240" w:lineRule="auto"/>
      </w:pPr>
      <w:r>
        <w:separator/>
      </w:r>
    </w:p>
  </w:footnote>
  <w:footnote w:type="continuationSeparator" w:id="0">
    <w:p w14:paraId="0EA0625D" w14:textId="77777777" w:rsidR="000C0AE0" w:rsidRDefault="000C0AE0" w:rsidP="001656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4BE"/>
    <w:rsid w:val="00095AE8"/>
    <w:rsid w:val="000C0AE0"/>
    <w:rsid w:val="000D74BE"/>
    <w:rsid w:val="00165626"/>
    <w:rsid w:val="008446FE"/>
    <w:rsid w:val="009D45EE"/>
    <w:rsid w:val="00DC0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E48848"/>
  <w15:chartTrackingRefBased/>
  <w15:docId w15:val="{F6C4F297-1C62-4AE0-AF5B-A4947DF76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56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562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165626"/>
  </w:style>
  <w:style w:type="paragraph" w:styleId="a5">
    <w:name w:val="footer"/>
    <w:basedOn w:val="a"/>
    <w:link w:val="a6"/>
    <w:uiPriority w:val="99"/>
    <w:unhideWhenUsed/>
    <w:rsid w:val="0016562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165626"/>
  </w:style>
  <w:style w:type="table" w:styleId="a7">
    <w:name w:val="Table Grid"/>
    <w:basedOn w:val="a1"/>
    <w:uiPriority w:val="39"/>
    <w:rsid w:val="001656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165626"/>
    <w:rPr>
      <w:rFonts w:ascii="AdvTT5235d5a9" w:hAnsi="AdvTT5235d5a9" w:hint="default"/>
      <w:b w:val="0"/>
      <w:bCs w:val="0"/>
      <w:i w:val="0"/>
      <w:iCs w:val="0"/>
      <w:color w:val="242021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6883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15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 Author</dc:creator>
  <cp:keywords/>
  <dc:description/>
  <cp:lastModifiedBy>Author Author</cp:lastModifiedBy>
  <cp:revision>3</cp:revision>
  <dcterms:created xsi:type="dcterms:W3CDTF">2020-05-30T08:05:00Z</dcterms:created>
  <dcterms:modified xsi:type="dcterms:W3CDTF">2020-05-30T08:44:00Z</dcterms:modified>
</cp:coreProperties>
</file>